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426" w:rsidRPr="002F01A1" w:rsidRDefault="00546426" w:rsidP="00546426">
      <w:pPr>
        <w:rPr>
          <w:rFonts w:ascii="Times New Roman" w:hAnsi="Times New Roman" w:cs="Times New Roman"/>
          <w:b/>
          <w:sz w:val="24"/>
          <w:szCs w:val="24"/>
        </w:rPr>
      </w:pPr>
      <w:r w:rsidRPr="002F01A1">
        <w:rPr>
          <w:rFonts w:ascii="Times New Roman" w:hAnsi="Times New Roman" w:cs="Times New Roman"/>
          <w:b/>
          <w:sz w:val="24"/>
          <w:szCs w:val="24"/>
        </w:rPr>
        <w:t>A novel luciferase-based assay for the detection of Chimeric Antigen Recept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F01A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46426" w:rsidRDefault="00546426" w:rsidP="0054642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6426" w:rsidRPr="002F01A1" w:rsidRDefault="00546426" w:rsidP="0054642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Ramakrishnan Gopalakrishnan</w:t>
      </w:r>
      <w:r w:rsidRPr="002F01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Hittu Matta</w:t>
      </w:r>
      <w:r w:rsidRPr="002F01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unju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oi</w:t>
      </w:r>
      <w:r w:rsidRPr="002F01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Venkatesh Natarajan</w:t>
      </w:r>
      <w:r w:rsidRPr="002F01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Ruben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rins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ongjie Gong, Arta Zenunovic, Nell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Narasappa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Fatima Patel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Rekha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akash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Vishan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audhary, Varun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ikri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aurabh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epak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Chitnis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ndrei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Kochegarov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Dan Wang, Magdalena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Falat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ichael Kahn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ooja Smruthi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Keerthipati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Naman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harma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Jyotirmayee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Lenka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omas Meza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tieben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Jason Braun,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Ankita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atra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atelyn Purvis, Kenta Ito, </w:t>
      </w:r>
      <w:r w:rsidRPr="00F5440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ae Han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ee, 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lberto </w:t>
      </w:r>
      <w:proofErr w:type="spellStart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Jeronimo</w:t>
      </w:r>
      <w:proofErr w:type="spellEnd"/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Hannalei Mae Zamora, Allen Membreno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Queenie Qiu, Supriya Peshin, Lalith Namburu </w:t>
      </w:r>
      <w:r w:rsidRPr="002F01A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and Preet M Chaudhary</w:t>
      </w:r>
      <w:r w:rsidRPr="002F01A1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:rsidR="006D4322" w:rsidRDefault="006D4322" w:rsidP="00546426">
      <w:pPr>
        <w:pStyle w:val="Body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651DD3" w:rsidRDefault="00651DD3" w:rsidP="00546426">
      <w:pPr>
        <w:pStyle w:val="Body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46426" w:rsidRPr="002F01A1" w:rsidRDefault="00546426" w:rsidP="00546426">
      <w:pPr>
        <w:pStyle w:val="Body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2F01A1">
        <w:rPr>
          <w:rFonts w:ascii="Times New Roman" w:hAnsi="Times New Roman" w:cs="Times New Roman"/>
          <w:color w:val="auto"/>
          <w:sz w:val="24"/>
          <w:szCs w:val="24"/>
        </w:rPr>
        <w:t>*These authors contributed equally to this work.</w:t>
      </w:r>
    </w:p>
    <w:p w:rsidR="00546426" w:rsidRPr="002F01A1" w:rsidRDefault="00546426" w:rsidP="00546426">
      <w:pPr>
        <w:pStyle w:val="Body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F01A1">
        <w:rPr>
          <w:rFonts w:ascii="Times New Roman" w:hAnsi="Times New Roman" w:cs="Times New Roman"/>
          <w:sz w:val="24"/>
          <w:szCs w:val="24"/>
        </w:rPr>
        <w:t xml:space="preserve">Jane Anne </w:t>
      </w:r>
      <w:proofErr w:type="spellStart"/>
      <w:r w:rsidRPr="002F01A1">
        <w:rPr>
          <w:rFonts w:ascii="Times New Roman" w:hAnsi="Times New Roman" w:cs="Times New Roman"/>
          <w:sz w:val="24"/>
          <w:szCs w:val="24"/>
        </w:rPr>
        <w:t>Nohl</w:t>
      </w:r>
      <w:proofErr w:type="spellEnd"/>
      <w:r w:rsidRPr="002F01A1">
        <w:rPr>
          <w:rFonts w:ascii="Times New Roman" w:hAnsi="Times New Roman" w:cs="Times New Roman"/>
          <w:sz w:val="24"/>
          <w:szCs w:val="24"/>
        </w:rPr>
        <w:t xml:space="preserve"> Division of Hematology and Center for the Study of Blood Diseases, University of Southern California, Keck School of Medicine, Los Angeles, California, United States of America.</w:t>
      </w:r>
    </w:p>
    <w:p w:rsidR="00546426" w:rsidRPr="002F01A1" w:rsidRDefault="00546426" w:rsidP="00546426">
      <w:pPr>
        <w:pStyle w:val="Body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F01A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#</w:t>
      </w:r>
      <w:r w:rsidRPr="002F01A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orresponding author: </w:t>
      </w:r>
      <w:r w:rsidRPr="002F01A1">
        <w:rPr>
          <w:rFonts w:ascii="Times New Roman" w:hAnsi="Times New Roman" w:cs="Times New Roman"/>
          <w:color w:val="auto"/>
          <w:sz w:val="24"/>
          <w:szCs w:val="24"/>
        </w:rPr>
        <w:t>Preet M. Chaudhary, M.D., Ph.D.</w:t>
      </w:r>
    </w:p>
    <w:p w:rsidR="00546426" w:rsidRPr="002F01A1" w:rsidRDefault="00546426" w:rsidP="00546426">
      <w:pPr>
        <w:pStyle w:val="Body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F01A1">
        <w:rPr>
          <w:rFonts w:ascii="Times New Roman" w:hAnsi="Times New Roman" w:cs="Times New Roman"/>
          <w:b/>
          <w:sz w:val="24"/>
          <w:szCs w:val="24"/>
        </w:rPr>
        <w:t>Email:</w:t>
      </w:r>
      <w:r w:rsidRPr="002F01A1">
        <w:rPr>
          <w:rFonts w:ascii="Times New Roman" w:hAnsi="Times New Roman" w:cs="Times New Roman"/>
          <w:sz w:val="24"/>
          <w:szCs w:val="24"/>
        </w:rPr>
        <w:t xml:space="preserve"> preet.chaudhary@med.usc.edu; </w:t>
      </w:r>
      <w:r w:rsidRPr="002F01A1">
        <w:rPr>
          <w:rFonts w:ascii="Times New Roman" w:hAnsi="Times New Roman" w:cs="Times New Roman"/>
          <w:b/>
          <w:sz w:val="24"/>
          <w:szCs w:val="24"/>
        </w:rPr>
        <w:t>Phone:</w:t>
      </w:r>
      <w:r w:rsidRPr="002F01A1">
        <w:rPr>
          <w:rFonts w:ascii="Times New Roman" w:hAnsi="Times New Roman" w:cs="Times New Roman"/>
          <w:sz w:val="24"/>
          <w:szCs w:val="24"/>
        </w:rPr>
        <w:t xml:space="preserve"> 323-865-3916; Fax: 323-865-0060.</w:t>
      </w:r>
    </w:p>
    <w:p w:rsidR="00932B1F" w:rsidRDefault="00932B1F">
      <w:pPr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  <w:br w:type="page"/>
      </w:r>
    </w:p>
    <w:p w:rsidR="006D4322" w:rsidRDefault="006D4322" w:rsidP="00546426">
      <w:pPr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</w:p>
    <w:p w:rsidR="00546426" w:rsidRDefault="00546426" w:rsidP="00546426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E32FCB">
        <w:rPr>
          <w:rFonts w:ascii="Times New Roman" w:hAnsi="Times New Roman" w:cs="Times New Roman"/>
          <w:b/>
          <w:sz w:val="32"/>
          <w:szCs w:val="24"/>
        </w:rPr>
        <w:t>Supplementary Information</w:t>
      </w:r>
    </w:p>
    <w:p w:rsidR="00932B1F" w:rsidRPr="00E32FCB" w:rsidRDefault="00932B1F" w:rsidP="00546426">
      <w:pPr>
        <w:jc w:val="both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</w:p>
    <w:p w:rsidR="00546426" w:rsidRPr="002F01A1" w:rsidRDefault="003E3C78" w:rsidP="0054642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-3810</wp:posOffset>
            </wp:positionV>
            <wp:extent cx="6174740" cy="3028950"/>
            <wp:effectExtent l="1905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12"/>
                    <a:stretch/>
                  </pic:blipFill>
                  <pic:spPr bwMode="auto">
                    <a:xfrm>
                      <a:off x="0" y="0"/>
                      <a:ext cx="6174740" cy="3028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546426" w:rsidRPr="002F01A1" w:rsidRDefault="00546426" w:rsidP="0054642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6426" w:rsidRDefault="00546426" w:rsidP="00546426">
      <w:pPr>
        <w:spacing w:after="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6D432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6D432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322" w:rsidRPr="006D4322" w:rsidRDefault="009171CA" w:rsidP="006D4322">
      <w:pPr>
        <w:jc w:val="both"/>
        <w:rPr>
          <w:rFonts w:ascii="Times New Roman" w:hAnsi="Times New Roman" w:cs="Times New Roman"/>
          <w:sz w:val="24"/>
          <w:szCs w:val="24"/>
        </w:rPr>
      </w:pPr>
      <w:r w:rsidRPr="006D4322">
        <w:rPr>
          <w:rFonts w:ascii="Times New Roman" w:hAnsi="Times New Roman" w:cs="Times New Roman"/>
          <w:b/>
          <w:sz w:val="24"/>
          <w:szCs w:val="24"/>
        </w:rPr>
        <w:t>Supplementary Fig. S1.</w:t>
      </w:r>
      <w:r w:rsidRPr="006D4322">
        <w:rPr>
          <w:rFonts w:ascii="Times New Roman" w:hAnsi="Times New Roman" w:cs="Times New Roman"/>
          <w:sz w:val="24"/>
          <w:szCs w:val="24"/>
        </w:rPr>
        <w:t xml:space="preserve"> </w:t>
      </w:r>
      <w:r w:rsidR="006D4322" w:rsidRPr="006D4322">
        <w:rPr>
          <w:rFonts w:ascii="Times New Roman" w:hAnsi="Times New Roman" w:cs="Times New Roman"/>
          <w:sz w:val="24"/>
          <w:szCs w:val="24"/>
        </w:rPr>
        <w:t>Purified CD19-ECD-Tluc16 fusion protein reta</w:t>
      </w:r>
      <w:r w:rsidR="00932B1F">
        <w:rPr>
          <w:rFonts w:ascii="Times New Roman" w:hAnsi="Times New Roman" w:cs="Times New Roman"/>
          <w:sz w:val="24"/>
          <w:szCs w:val="24"/>
        </w:rPr>
        <w:t>ins its activity. Approximately</w:t>
      </w:r>
      <w:r w:rsidR="006D4322" w:rsidRPr="006D4322">
        <w:rPr>
          <w:rFonts w:ascii="Times New Roman" w:hAnsi="Times New Roman" w:cs="Times New Roman"/>
          <w:sz w:val="24"/>
          <w:szCs w:val="24"/>
        </w:rPr>
        <w:t xml:space="preserve"> 2 x 10</w:t>
      </w:r>
      <w:r w:rsidR="006D4322" w:rsidRPr="006D432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6D4322" w:rsidRPr="006D4322">
        <w:rPr>
          <w:rFonts w:ascii="Times New Roman" w:hAnsi="Times New Roman" w:cs="Times New Roman"/>
          <w:sz w:val="24"/>
          <w:szCs w:val="24"/>
        </w:rPr>
        <w:t>human primary T cells stably expressing a CD19 specific F</w:t>
      </w:r>
      <w:r w:rsidR="00932B1F">
        <w:rPr>
          <w:rFonts w:ascii="Times New Roman" w:hAnsi="Times New Roman" w:cs="Times New Roman"/>
          <w:sz w:val="24"/>
          <w:szCs w:val="24"/>
        </w:rPr>
        <w:t xml:space="preserve">MC63-CAR were incubated with 25 </w:t>
      </w:r>
      <w:r w:rsidR="006D4322" w:rsidRPr="006D4322">
        <w:rPr>
          <w:rFonts w:ascii="Times New Roman" w:hAnsi="Times New Roman" w:cs="Times New Roman"/>
          <w:sz w:val="24"/>
          <w:szCs w:val="24"/>
        </w:rPr>
        <w:t>µl of crude supernatant containing the CD19-ECD-Tluc16-4xFLAG-2xStrepta</w:t>
      </w:r>
      <w:r w:rsidR="00932B1F">
        <w:rPr>
          <w:rFonts w:ascii="Times New Roman" w:hAnsi="Times New Roman" w:cs="Times New Roman"/>
          <w:sz w:val="24"/>
          <w:szCs w:val="24"/>
        </w:rPr>
        <w:t xml:space="preserve">gII-8xHis fusion protein or 0.5 </w:t>
      </w:r>
      <w:r w:rsidR="006D4322" w:rsidRPr="006D4322">
        <w:rPr>
          <w:rFonts w:ascii="Times New Roman" w:hAnsi="Times New Roman" w:cs="Times New Roman"/>
          <w:sz w:val="24"/>
          <w:szCs w:val="24"/>
        </w:rPr>
        <w:t>µl of purified CD19-ECD-Tluc16-4xFLAG-2xStreptagII-8xHis fusion protein for 45 minutes on ice. After incubation, cells were washed 5 times and assayed for luminescence</w:t>
      </w:r>
      <w:r w:rsidR="00932B1F">
        <w:rPr>
          <w:rFonts w:ascii="Times New Roman" w:hAnsi="Times New Roman" w:cs="Times New Roman"/>
          <w:sz w:val="24"/>
          <w:szCs w:val="24"/>
        </w:rPr>
        <w:t xml:space="preserve"> by addition of </w:t>
      </w:r>
      <w:proofErr w:type="spellStart"/>
      <w:r w:rsidR="00932B1F">
        <w:rPr>
          <w:rFonts w:ascii="Times New Roman" w:hAnsi="Times New Roman" w:cs="Times New Roman"/>
          <w:sz w:val="24"/>
          <w:szCs w:val="24"/>
        </w:rPr>
        <w:t>coelenterazine</w:t>
      </w:r>
      <w:proofErr w:type="spellEnd"/>
      <w:r w:rsidR="00932B1F">
        <w:rPr>
          <w:rFonts w:ascii="Times New Roman" w:hAnsi="Times New Roman" w:cs="Times New Roman"/>
          <w:sz w:val="24"/>
          <w:szCs w:val="24"/>
        </w:rPr>
        <w:t>-</w:t>
      </w:r>
      <w:r w:rsidR="006D4322" w:rsidRPr="006D4322">
        <w:rPr>
          <w:rFonts w:ascii="Times New Roman" w:hAnsi="Times New Roman" w:cs="Times New Roman"/>
          <w:sz w:val="24"/>
          <w:szCs w:val="24"/>
        </w:rPr>
        <w:t xml:space="preserve">containing assay buffer (25 µl) directly to each well in a 384-well </w:t>
      </w:r>
      <w:proofErr w:type="spellStart"/>
      <w:r w:rsidR="006D4322" w:rsidRPr="006D4322">
        <w:rPr>
          <w:rFonts w:ascii="Times New Roman" w:hAnsi="Times New Roman" w:cs="Times New Roman"/>
          <w:sz w:val="24"/>
          <w:szCs w:val="24"/>
        </w:rPr>
        <w:t>Lumitrac</w:t>
      </w:r>
      <w:proofErr w:type="spellEnd"/>
      <w:r w:rsidR="006D4322" w:rsidRPr="006D4322">
        <w:rPr>
          <w:rFonts w:ascii="Times New Roman" w:hAnsi="Times New Roman" w:cs="Times New Roman"/>
          <w:sz w:val="24"/>
          <w:szCs w:val="24"/>
        </w:rPr>
        <w:t xml:space="preserve"> plate.</w:t>
      </w:r>
    </w:p>
    <w:p w:rsidR="009171CA" w:rsidRDefault="009171CA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155465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8415</wp:posOffset>
            </wp:positionH>
            <wp:positionV relativeFrom="paragraph">
              <wp:posOffset>179070</wp:posOffset>
            </wp:positionV>
            <wp:extent cx="4743450" cy="3561715"/>
            <wp:effectExtent l="19050" t="0" r="0" b="0"/>
            <wp:wrapTight wrapText="bothSides">
              <wp:wrapPolygon edited="0">
                <wp:start x="-87" y="0"/>
                <wp:lineTo x="-87" y="21488"/>
                <wp:lineTo x="21600" y="21488"/>
                <wp:lineTo x="21600" y="0"/>
                <wp:lineTo x="-87" y="0"/>
              </wp:wrapPolygon>
            </wp:wrapTight>
            <wp:docPr id="3" name="Picture 2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6" cstate="print"/>
                    <a:srcRect r="12418" b="12299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Pr="00D2035F" w:rsidRDefault="00084721" w:rsidP="00917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1EA3" w:rsidRDefault="005F1EA3"/>
    <w:p w:rsidR="00084721" w:rsidRDefault="00084721"/>
    <w:p w:rsidR="00084721" w:rsidRDefault="00084721"/>
    <w:p w:rsidR="00084721" w:rsidRDefault="00084721"/>
    <w:p w:rsidR="00084721" w:rsidRDefault="00084721"/>
    <w:p w:rsidR="00084721" w:rsidRDefault="00084721"/>
    <w:p w:rsidR="00084721" w:rsidRDefault="00084721"/>
    <w:p w:rsidR="00084721" w:rsidRDefault="00084721"/>
    <w:p w:rsidR="00084721" w:rsidRDefault="00084721"/>
    <w:p w:rsidR="00084721" w:rsidRPr="00084721" w:rsidRDefault="00084721">
      <w:pPr>
        <w:rPr>
          <w:rFonts w:ascii="Times New Roman" w:hAnsi="Times New Roman" w:cs="Times New Roman"/>
        </w:rPr>
      </w:pPr>
    </w:p>
    <w:p w:rsidR="00155465" w:rsidRDefault="00155465" w:rsidP="0008472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4721" w:rsidRPr="00155465" w:rsidRDefault="00155465" w:rsidP="0008472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84721" w:rsidRPr="00084721">
        <w:rPr>
          <w:rFonts w:ascii="Times New Roman" w:hAnsi="Times New Roman" w:cs="Times New Roman"/>
          <w:b/>
          <w:sz w:val="24"/>
          <w:szCs w:val="24"/>
        </w:rPr>
        <w:t>Fig. S2.</w:t>
      </w:r>
      <w:r w:rsidR="00084721" w:rsidRPr="00084721">
        <w:rPr>
          <w:rFonts w:ascii="Times New Roman" w:hAnsi="Times New Roman" w:cs="Times New Roman"/>
          <w:sz w:val="24"/>
          <w:szCs w:val="24"/>
        </w:rPr>
        <w:t xml:space="preserve"> </w:t>
      </w:r>
      <w:r w:rsidR="00084721">
        <w:rPr>
          <w:rFonts w:ascii="Times New Roman" w:hAnsi="Times New Roman" w:cs="Times New Roman"/>
          <w:sz w:val="24"/>
          <w:szCs w:val="24"/>
        </w:rPr>
        <w:t>P</w:t>
      </w:r>
      <w:r w:rsidR="00084721" w:rsidRPr="00084721">
        <w:rPr>
          <w:rFonts w:ascii="Times New Roman" w:hAnsi="Times New Roman" w:cs="Times New Roman"/>
          <w:sz w:val="24"/>
          <w:szCs w:val="24"/>
        </w:rPr>
        <w:t>erform</w:t>
      </w:r>
      <w:r w:rsidR="00084721" w:rsidRPr="00155465">
        <w:rPr>
          <w:rFonts w:ascii="Times New Roman" w:hAnsi="Times New Roman" w:cs="Times New Roman"/>
          <w:sz w:val="24"/>
          <w:szCs w:val="24"/>
        </w:rPr>
        <w:t>ance of Topang</w:t>
      </w:r>
      <w:r>
        <w:rPr>
          <w:rFonts w:ascii="Times New Roman" w:hAnsi="Times New Roman" w:cs="Times New Roman"/>
          <w:sz w:val="24"/>
          <w:szCs w:val="24"/>
        </w:rPr>
        <w:t xml:space="preserve">a assay </w:t>
      </w:r>
      <w:r w:rsidR="00932B1F">
        <w:rPr>
          <w:rFonts w:ascii="Times New Roman" w:hAnsi="Times New Roman" w:cs="Times New Roman"/>
          <w:sz w:val="24"/>
          <w:szCs w:val="24"/>
        </w:rPr>
        <w:t>using</w:t>
      </w:r>
      <w:r w:rsidR="00084721" w:rsidRPr="00155465">
        <w:rPr>
          <w:rFonts w:ascii="Times New Roman" w:hAnsi="Times New Roman" w:cs="Times New Roman"/>
          <w:sz w:val="24"/>
          <w:szCs w:val="24"/>
        </w:rPr>
        <w:t xml:space="preserve"> </w:t>
      </w:r>
      <w:r w:rsidR="001C3433">
        <w:rPr>
          <w:rFonts w:ascii="Times New Roman" w:hAnsi="Times New Roman" w:cs="Times New Roman"/>
          <w:sz w:val="24"/>
          <w:szCs w:val="24"/>
        </w:rPr>
        <w:t xml:space="preserve">purified </w:t>
      </w:r>
      <w:r w:rsidR="00084721" w:rsidRPr="00155465">
        <w:rPr>
          <w:rFonts w:ascii="Times New Roman" w:hAnsi="Times New Roman" w:cs="Times New Roman"/>
          <w:sz w:val="24"/>
          <w:szCs w:val="24"/>
        </w:rPr>
        <w:t>CD19-ECD-Tluc1</w:t>
      </w:r>
      <w:r w:rsidR="00932B1F">
        <w:rPr>
          <w:rFonts w:ascii="Times New Roman" w:hAnsi="Times New Roman" w:cs="Times New Roman"/>
          <w:sz w:val="24"/>
          <w:szCs w:val="24"/>
        </w:rPr>
        <w:t>6 fusion protein. Approximately</w:t>
      </w:r>
      <w:r w:rsidR="00084721" w:rsidRPr="00155465">
        <w:rPr>
          <w:rFonts w:ascii="Times New Roman" w:hAnsi="Times New Roman" w:cs="Times New Roman"/>
          <w:sz w:val="24"/>
          <w:szCs w:val="24"/>
        </w:rPr>
        <w:t xml:space="preserve"> 2 x 10</w:t>
      </w:r>
      <w:r w:rsidR="00084721" w:rsidRPr="00155465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932B1F">
        <w:rPr>
          <w:rFonts w:ascii="Times New Roman" w:hAnsi="Times New Roman" w:cs="Times New Roman"/>
          <w:sz w:val="24"/>
          <w:szCs w:val="24"/>
        </w:rPr>
        <w:t>n</w:t>
      </w:r>
      <w:r w:rsidR="00084721" w:rsidRPr="00155465">
        <w:rPr>
          <w:rFonts w:ascii="Times New Roman" w:hAnsi="Times New Roman" w:cs="Times New Roman"/>
          <w:sz w:val="24"/>
          <w:szCs w:val="24"/>
        </w:rPr>
        <w:t>on-transduced NK92MI cells and NK92MI cells stably expressing the indicated FMC63-CAR and CD33-CAR (</w:t>
      </w:r>
      <w:r w:rsidR="00932B1F">
        <w:rPr>
          <w:rFonts w:ascii="Times New Roman" w:hAnsi="Times New Roman" w:cs="Times New Roman"/>
          <w:sz w:val="24"/>
          <w:szCs w:val="24"/>
        </w:rPr>
        <w:t>negative c</w:t>
      </w:r>
      <w:r w:rsidR="00084721" w:rsidRPr="00155465">
        <w:rPr>
          <w:rFonts w:ascii="Times New Roman" w:hAnsi="Times New Roman" w:cs="Times New Roman"/>
          <w:sz w:val="24"/>
          <w:szCs w:val="24"/>
        </w:rPr>
        <w:t xml:space="preserve">ontrol) were incubated with the indicated </w:t>
      </w:r>
      <w:r w:rsidRPr="00155465">
        <w:rPr>
          <w:rFonts w:ascii="Times New Roman" w:hAnsi="Times New Roman" w:cs="Times New Roman"/>
          <w:sz w:val="24"/>
          <w:szCs w:val="24"/>
        </w:rPr>
        <w:t>concentrations of purified</w:t>
      </w:r>
      <w:r w:rsidR="00084721" w:rsidRPr="00155465">
        <w:rPr>
          <w:rFonts w:ascii="Times New Roman" w:hAnsi="Times New Roman" w:cs="Times New Roman"/>
          <w:sz w:val="24"/>
          <w:szCs w:val="24"/>
        </w:rPr>
        <w:t xml:space="preserve"> CD19-ECD-Tluc16-4xFLAG-2xStreptagII-8xHis fusion protein for 45 minutes on ice</w:t>
      </w:r>
      <w:r w:rsidRPr="00155465">
        <w:rPr>
          <w:rFonts w:ascii="Times New Roman" w:hAnsi="Times New Roman" w:cs="Times New Roman"/>
          <w:sz w:val="24"/>
          <w:szCs w:val="24"/>
        </w:rPr>
        <w:t xml:space="preserve">. </w:t>
      </w:r>
      <w:r w:rsidR="00084721" w:rsidRPr="00155465">
        <w:rPr>
          <w:rFonts w:ascii="Times New Roman" w:hAnsi="Times New Roman" w:cs="Times New Roman"/>
          <w:sz w:val="24"/>
          <w:szCs w:val="24"/>
        </w:rPr>
        <w:t>After incubation, cells were washed 5 times and assayed for luminescence</w:t>
      </w:r>
      <w:r w:rsidR="00932B1F">
        <w:rPr>
          <w:rFonts w:ascii="Times New Roman" w:hAnsi="Times New Roman" w:cs="Times New Roman"/>
          <w:sz w:val="24"/>
          <w:szCs w:val="24"/>
        </w:rPr>
        <w:t xml:space="preserve"> by addition of </w:t>
      </w:r>
      <w:proofErr w:type="spellStart"/>
      <w:r w:rsidR="00932B1F">
        <w:rPr>
          <w:rFonts w:ascii="Times New Roman" w:hAnsi="Times New Roman" w:cs="Times New Roman"/>
          <w:sz w:val="24"/>
          <w:szCs w:val="24"/>
        </w:rPr>
        <w:t>coelenterazine</w:t>
      </w:r>
      <w:proofErr w:type="spellEnd"/>
      <w:r w:rsidR="00932B1F">
        <w:rPr>
          <w:rFonts w:ascii="Times New Roman" w:hAnsi="Times New Roman" w:cs="Times New Roman"/>
          <w:sz w:val="24"/>
          <w:szCs w:val="24"/>
        </w:rPr>
        <w:t>-</w:t>
      </w:r>
      <w:r w:rsidR="00084721" w:rsidRPr="00155465">
        <w:rPr>
          <w:rFonts w:ascii="Times New Roman" w:hAnsi="Times New Roman" w:cs="Times New Roman"/>
          <w:sz w:val="24"/>
          <w:szCs w:val="24"/>
        </w:rPr>
        <w:t xml:space="preserve">containing assay buffer (25 µl) directly to each well in a 384-well </w:t>
      </w:r>
      <w:proofErr w:type="spellStart"/>
      <w:r w:rsidR="00084721" w:rsidRPr="00155465">
        <w:rPr>
          <w:rFonts w:ascii="Times New Roman" w:hAnsi="Times New Roman" w:cs="Times New Roman"/>
          <w:sz w:val="24"/>
          <w:szCs w:val="24"/>
        </w:rPr>
        <w:t>Lumitrac</w:t>
      </w:r>
      <w:proofErr w:type="spellEnd"/>
      <w:r w:rsidR="00084721" w:rsidRPr="00155465">
        <w:rPr>
          <w:rFonts w:ascii="Times New Roman" w:hAnsi="Times New Roman" w:cs="Times New Roman"/>
          <w:sz w:val="24"/>
          <w:szCs w:val="24"/>
        </w:rPr>
        <w:t xml:space="preserve"> plate.</w:t>
      </w:r>
    </w:p>
    <w:p w:rsidR="00084721" w:rsidRDefault="00084721"/>
    <w:sectPr w:rsidR="00084721" w:rsidSect="008F0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E37"/>
    <w:rsid w:val="000115EC"/>
    <w:rsid w:val="0001443B"/>
    <w:rsid w:val="00031E82"/>
    <w:rsid w:val="000828D9"/>
    <w:rsid w:val="00083D09"/>
    <w:rsid w:val="00084721"/>
    <w:rsid w:val="000A68D3"/>
    <w:rsid w:val="000A7114"/>
    <w:rsid w:val="000B0A6E"/>
    <w:rsid w:val="000C5E06"/>
    <w:rsid w:val="000F5FB5"/>
    <w:rsid w:val="00132CA1"/>
    <w:rsid w:val="00145B25"/>
    <w:rsid w:val="00151E86"/>
    <w:rsid w:val="00155465"/>
    <w:rsid w:val="0015579B"/>
    <w:rsid w:val="00170BF1"/>
    <w:rsid w:val="00175EE2"/>
    <w:rsid w:val="001821D7"/>
    <w:rsid w:val="00196EEF"/>
    <w:rsid w:val="00197C20"/>
    <w:rsid w:val="001A6BB4"/>
    <w:rsid w:val="001B4D16"/>
    <w:rsid w:val="001C3433"/>
    <w:rsid w:val="001D2FAF"/>
    <w:rsid w:val="001F3F20"/>
    <w:rsid w:val="00204885"/>
    <w:rsid w:val="002141E7"/>
    <w:rsid w:val="0021544B"/>
    <w:rsid w:val="00235119"/>
    <w:rsid w:val="002469F3"/>
    <w:rsid w:val="00264A0D"/>
    <w:rsid w:val="00266650"/>
    <w:rsid w:val="00292484"/>
    <w:rsid w:val="002C2841"/>
    <w:rsid w:val="002D0FB5"/>
    <w:rsid w:val="002D188B"/>
    <w:rsid w:val="002D773C"/>
    <w:rsid w:val="002E4005"/>
    <w:rsid w:val="002E42FC"/>
    <w:rsid w:val="002E7E1E"/>
    <w:rsid w:val="002F303A"/>
    <w:rsid w:val="00300DA7"/>
    <w:rsid w:val="003010AA"/>
    <w:rsid w:val="00304434"/>
    <w:rsid w:val="00305FFB"/>
    <w:rsid w:val="00326638"/>
    <w:rsid w:val="00342997"/>
    <w:rsid w:val="003561EB"/>
    <w:rsid w:val="00360252"/>
    <w:rsid w:val="0036043C"/>
    <w:rsid w:val="00364DEC"/>
    <w:rsid w:val="003A3739"/>
    <w:rsid w:val="003A4427"/>
    <w:rsid w:val="003B7C92"/>
    <w:rsid w:val="003C4A0C"/>
    <w:rsid w:val="003D1747"/>
    <w:rsid w:val="003D1EF3"/>
    <w:rsid w:val="003D4E94"/>
    <w:rsid w:val="003E3C78"/>
    <w:rsid w:val="003F09F1"/>
    <w:rsid w:val="003F21AE"/>
    <w:rsid w:val="003F599F"/>
    <w:rsid w:val="0040020C"/>
    <w:rsid w:val="0041314A"/>
    <w:rsid w:val="0042604A"/>
    <w:rsid w:val="00436FD9"/>
    <w:rsid w:val="00456F48"/>
    <w:rsid w:val="00466922"/>
    <w:rsid w:val="004714BD"/>
    <w:rsid w:val="00497C37"/>
    <w:rsid w:val="004A2A9D"/>
    <w:rsid w:val="004B6F3F"/>
    <w:rsid w:val="004C06EA"/>
    <w:rsid w:val="004C746E"/>
    <w:rsid w:val="004E384C"/>
    <w:rsid w:val="004E5A60"/>
    <w:rsid w:val="004E6AF4"/>
    <w:rsid w:val="004E7AD2"/>
    <w:rsid w:val="004F16A9"/>
    <w:rsid w:val="004F7924"/>
    <w:rsid w:val="00502DED"/>
    <w:rsid w:val="005161C3"/>
    <w:rsid w:val="00525FEA"/>
    <w:rsid w:val="00537F55"/>
    <w:rsid w:val="00546426"/>
    <w:rsid w:val="00552958"/>
    <w:rsid w:val="005577D0"/>
    <w:rsid w:val="0056003A"/>
    <w:rsid w:val="00565E43"/>
    <w:rsid w:val="00577AEE"/>
    <w:rsid w:val="00583492"/>
    <w:rsid w:val="0059274A"/>
    <w:rsid w:val="005A14C5"/>
    <w:rsid w:val="005A4B02"/>
    <w:rsid w:val="005B4973"/>
    <w:rsid w:val="005C2430"/>
    <w:rsid w:val="005D5385"/>
    <w:rsid w:val="005E233B"/>
    <w:rsid w:val="005F1EA3"/>
    <w:rsid w:val="00610005"/>
    <w:rsid w:val="006228D6"/>
    <w:rsid w:val="0063339E"/>
    <w:rsid w:val="00647152"/>
    <w:rsid w:val="00651DD3"/>
    <w:rsid w:val="00675494"/>
    <w:rsid w:val="006775D6"/>
    <w:rsid w:val="00684A85"/>
    <w:rsid w:val="00692DBB"/>
    <w:rsid w:val="006B7EA9"/>
    <w:rsid w:val="006C060F"/>
    <w:rsid w:val="006C4C22"/>
    <w:rsid w:val="006D3CB2"/>
    <w:rsid w:val="006D4322"/>
    <w:rsid w:val="006F1B64"/>
    <w:rsid w:val="006F3577"/>
    <w:rsid w:val="00717C67"/>
    <w:rsid w:val="0072557F"/>
    <w:rsid w:val="007469B5"/>
    <w:rsid w:val="00757918"/>
    <w:rsid w:val="00782726"/>
    <w:rsid w:val="00793A46"/>
    <w:rsid w:val="007A2D80"/>
    <w:rsid w:val="007A464D"/>
    <w:rsid w:val="007F05C8"/>
    <w:rsid w:val="007F3EF6"/>
    <w:rsid w:val="007F5FB8"/>
    <w:rsid w:val="00806D7E"/>
    <w:rsid w:val="00821D19"/>
    <w:rsid w:val="00834822"/>
    <w:rsid w:val="008441DA"/>
    <w:rsid w:val="00852EE5"/>
    <w:rsid w:val="00855B12"/>
    <w:rsid w:val="00857645"/>
    <w:rsid w:val="00866A7E"/>
    <w:rsid w:val="0087515F"/>
    <w:rsid w:val="008A1A6E"/>
    <w:rsid w:val="008B0EE4"/>
    <w:rsid w:val="008B3A77"/>
    <w:rsid w:val="008B78FD"/>
    <w:rsid w:val="008D2F55"/>
    <w:rsid w:val="008D5F5E"/>
    <w:rsid w:val="008E3A1B"/>
    <w:rsid w:val="008E6209"/>
    <w:rsid w:val="008F0308"/>
    <w:rsid w:val="008F73E2"/>
    <w:rsid w:val="0091059A"/>
    <w:rsid w:val="0091460D"/>
    <w:rsid w:val="009171CA"/>
    <w:rsid w:val="00923F43"/>
    <w:rsid w:val="00924321"/>
    <w:rsid w:val="00927DB6"/>
    <w:rsid w:val="00932B1F"/>
    <w:rsid w:val="009333F1"/>
    <w:rsid w:val="009449B8"/>
    <w:rsid w:val="009578B6"/>
    <w:rsid w:val="009642B7"/>
    <w:rsid w:val="009730D6"/>
    <w:rsid w:val="009B2222"/>
    <w:rsid w:val="009C3D8A"/>
    <w:rsid w:val="009D78E1"/>
    <w:rsid w:val="009E1E00"/>
    <w:rsid w:val="009F3996"/>
    <w:rsid w:val="009F72D8"/>
    <w:rsid w:val="00A11646"/>
    <w:rsid w:val="00A168A4"/>
    <w:rsid w:val="00A24352"/>
    <w:rsid w:val="00A27B42"/>
    <w:rsid w:val="00A61607"/>
    <w:rsid w:val="00A622FB"/>
    <w:rsid w:val="00A6740C"/>
    <w:rsid w:val="00A9690E"/>
    <w:rsid w:val="00AA7949"/>
    <w:rsid w:val="00AB392A"/>
    <w:rsid w:val="00AC0C9E"/>
    <w:rsid w:val="00AC2F91"/>
    <w:rsid w:val="00AC7D12"/>
    <w:rsid w:val="00AE364A"/>
    <w:rsid w:val="00AE5228"/>
    <w:rsid w:val="00AE62E3"/>
    <w:rsid w:val="00AF1111"/>
    <w:rsid w:val="00B05919"/>
    <w:rsid w:val="00B62B6D"/>
    <w:rsid w:val="00B748EE"/>
    <w:rsid w:val="00B92A4B"/>
    <w:rsid w:val="00B93682"/>
    <w:rsid w:val="00B95FB1"/>
    <w:rsid w:val="00B96801"/>
    <w:rsid w:val="00BA0A2D"/>
    <w:rsid w:val="00BA3287"/>
    <w:rsid w:val="00BB362E"/>
    <w:rsid w:val="00BB4913"/>
    <w:rsid w:val="00BB5560"/>
    <w:rsid w:val="00BC1103"/>
    <w:rsid w:val="00BD3088"/>
    <w:rsid w:val="00BE0F9E"/>
    <w:rsid w:val="00BE224B"/>
    <w:rsid w:val="00BF0001"/>
    <w:rsid w:val="00C0054F"/>
    <w:rsid w:val="00C20800"/>
    <w:rsid w:val="00C45E55"/>
    <w:rsid w:val="00C7213C"/>
    <w:rsid w:val="00C86116"/>
    <w:rsid w:val="00C916B6"/>
    <w:rsid w:val="00C949AC"/>
    <w:rsid w:val="00C95185"/>
    <w:rsid w:val="00CA5818"/>
    <w:rsid w:val="00CC47C9"/>
    <w:rsid w:val="00CD14E9"/>
    <w:rsid w:val="00CD3E4C"/>
    <w:rsid w:val="00CD5D90"/>
    <w:rsid w:val="00CE3048"/>
    <w:rsid w:val="00CF2A71"/>
    <w:rsid w:val="00D003B2"/>
    <w:rsid w:val="00D11D8C"/>
    <w:rsid w:val="00D16251"/>
    <w:rsid w:val="00D23183"/>
    <w:rsid w:val="00D27038"/>
    <w:rsid w:val="00D56F91"/>
    <w:rsid w:val="00D67181"/>
    <w:rsid w:val="00D70E37"/>
    <w:rsid w:val="00D733D8"/>
    <w:rsid w:val="00D77632"/>
    <w:rsid w:val="00DC2AC9"/>
    <w:rsid w:val="00DD5CF3"/>
    <w:rsid w:val="00DE4E6F"/>
    <w:rsid w:val="00DF2F2A"/>
    <w:rsid w:val="00DF7E6B"/>
    <w:rsid w:val="00E14BA8"/>
    <w:rsid w:val="00E1520F"/>
    <w:rsid w:val="00E15C7B"/>
    <w:rsid w:val="00E33885"/>
    <w:rsid w:val="00E4142E"/>
    <w:rsid w:val="00E421B1"/>
    <w:rsid w:val="00E73E2F"/>
    <w:rsid w:val="00E821CF"/>
    <w:rsid w:val="00E96ABA"/>
    <w:rsid w:val="00E97289"/>
    <w:rsid w:val="00EA45D7"/>
    <w:rsid w:val="00EA74C4"/>
    <w:rsid w:val="00EB701D"/>
    <w:rsid w:val="00EE4618"/>
    <w:rsid w:val="00EF338D"/>
    <w:rsid w:val="00EF6696"/>
    <w:rsid w:val="00F06BD7"/>
    <w:rsid w:val="00F22C08"/>
    <w:rsid w:val="00F24D5C"/>
    <w:rsid w:val="00F26C50"/>
    <w:rsid w:val="00F27D46"/>
    <w:rsid w:val="00F37A95"/>
    <w:rsid w:val="00F43EE0"/>
    <w:rsid w:val="00F5528C"/>
    <w:rsid w:val="00F5769F"/>
    <w:rsid w:val="00F57CA2"/>
    <w:rsid w:val="00F64A68"/>
    <w:rsid w:val="00F652FF"/>
    <w:rsid w:val="00F74F19"/>
    <w:rsid w:val="00F80CFE"/>
    <w:rsid w:val="00F874AB"/>
    <w:rsid w:val="00FA5E9A"/>
    <w:rsid w:val="00FB0EEE"/>
    <w:rsid w:val="00FB3778"/>
    <w:rsid w:val="00FB4A35"/>
    <w:rsid w:val="00FC63CC"/>
    <w:rsid w:val="00FE0D80"/>
    <w:rsid w:val="00FF169C"/>
    <w:rsid w:val="00FF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BC51"/>
  <w15:docId w15:val="{FBD58B00-EF90-4512-B5D9-228F2557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42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46426"/>
    <w:pPr>
      <w:pBdr>
        <w:top w:val="nil"/>
        <w:left w:val="nil"/>
        <w:bottom w:val="nil"/>
        <w:right w:val="nil"/>
        <w:between w:val="nil"/>
        <w:bar w:val="nil"/>
      </w:pBdr>
      <w:spacing w:after="80"/>
    </w:pPr>
    <w:rPr>
      <w:rFonts w:ascii="Arial" w:eastAsia="Arial Unicode MS" w:hAnsi="Arial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7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7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6A9D02-D644-434F-8786-1737DEBAD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1</Words>
  <Characters>1889</Characters>
  <Application>Microsoft Office Word</Application>
  <DocSecurity>0</DocSecurity>
  <Lines>3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Gopal</dc:creator>
  <cp:keywords/>
  <dc:description/>
  <cp:lastModifiedBy>Chaudhary, Preet</cp:lastModifiedBy>
  <cp:revision>2</cp:revision>
  <dcterms:created xsi:type="dcterms:W3CDTF">2018-12-06T06:24:00Z</dcterms:created>
  <dcterms:modified xsi:type="dcterms:W3CDTF">2018-12-06T06:24:00Z</dcterms:modified>
</cp:coreProperties>
</file>